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DB6" w:rsidRPr="00FC4586" w:rsidRDefault="00A334EB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  <w:r w:rsidR="00E80DB6" w:rsidRPr="00FC4586">
        <w:rPr>
          <w:rFonts w:ascii="Times New Roman" w:hAnsi="Times New Roman" w:cs="Times New Roman"/>
          <w:sz w:val="24"/>
          <w:szCs w:val="24"/>
        </w:rPr>
        <w:t xml:space="preserve">: Associations between ethnicity and overweight at 48 months, and contribution of early life factors in the Generation R Study </w:t>
      </w:r>
      <w:r>
        <w:rPr>
          <w:rFonts w:ascii="Times New Roman" w:hAnsi="Times New Roman" w:cs="Times New Roman"/>
          <w:sz w:val="24"/>
          <w:szCs w:val="24"/>
        </w:rPr>
        <w:t>– not imputed estimates</w:t>
      </w:r>
      <w:bookmarkStart w:id="0" w:name="_GoBack"/>
      <w:bookmarkEnd w:id="0"/>
      <w:r w:rsidR="00E80DB6" w:rsidRPr="00FC4586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0" w:type="auto"/>
        <w:tblInd w:w="108" w:type="dxa"/>
        <w:tblLook w:val="01A0" w:firstRow="1" w:lastRow="0" w:firstColumn="1" w:lastColumn="1" w:noHBand="0" w:noVBand="0"/>
      </w:tblPr>
      <w:tblGrid>
        <w:gridCol w:w="2848"/>
        <w:gridCol w:w="1713"/>
        <w:gridCol w:w="1713"/>
        <w:gridCol w:w="1713"/>
        <w:gridCol w:w="1713"/>
        <w:gridCol w:w="1713"/>
        <w:gridCol w:w="1713"/>
      </w:tblGrid>
      <w:tr w:rsidR="00E80DB6" w:rsidRPr="008C126E" w:rsidTr="005A1123"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1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2994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2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2259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3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1729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4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2994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5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1489)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del 6</w:t>
            </w:r>
          </w:p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(n=808)</w:t>
            </w:r>
          </w:p>
        </w:tc>
      </w:tr>
      <w:tr w:rsidR="00E80DB6" w:rsidRPr="008C126E" w:rsidTr="005A1123">
        <w:tc>
          <w:tcPr>
            <w:tcW w:w="2848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Child’s ethnicity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native Dutch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Turkish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3.25 (2.39-4.41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456B1">
              <w:rPr>
                <w:rFonts w:ascii="Times New Roman" w:hAnsi="Times New Roman" w:cs="Times New Roman"/>
                <w:b/>
              </w:rPr>
              <w:t>2.08 (1.30, 3.31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07 (1.26-3.39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3.69 (2.69-5.06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30 (1.42-3.73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2.05 (0.72-5.82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Moroccan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40 (1.66-3.47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456B1">
              <w:rPr>
                <w:rFonts w:ascii="Times New Roman" w:hAnsi="Times New Roman" w:cs="Times New Roman"/>
                <w:b/>
              </w:rPr>
              <w:t>1.79 (1.01, 3.14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1.43 (0.71-2.89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63 (1.81-3.83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1.92 (0.99-3.71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</w:rPr>
              <w:t>0.97 (0.19-4.89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Cape Verdean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00 (1.22-3.27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64 (0.88, 3.05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1.46 (0.64-3.36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63 (1.59-4.37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81 (0.29-2.33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</w:rPr>
              <w:t>0.88 (0.15-5.15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Antillean/Surinamese-Creole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82 (1.16-2.87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23 (0.63, 2.40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</w:rPr>
              <w:t>0.71 (0.25-2.03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2.25 (1.41-3.57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99 (0.41-2.38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94 (0.11-7.81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Surinamese-Hindu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89 (0.41-1.96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96 (0.40, 2.33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82 (0.27-2.44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39 (0.62-3.09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67 (0.16-2.88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78 (0.06-9.49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low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0.87 (0.58-1.31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09 (0.44-2.72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above average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ther’s educational level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 xml:space="preserve">high 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0.50 (0.31-0.81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65 (0.19-2.24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middle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0.40 (0.23-0.69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67 (0.18-2.42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low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aterial hardship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35 (0.93-1.96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21 (0.53-2.79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Mother’s BMI (per unit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09 (1.06-1.13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456B1">
              <w:rPr>
                <w:rFonts w:ascii="Times New Roman" w:hAnsi="Times New Roman" w:cs="Times New Roman"/>
                <w:bCs/>
              </w:rPr>
              <w:t>1.05 (0.99-1.11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Father’s BMI (per unit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15 (1.10-1.20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20 (1.11-1.30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Smoking during pregnancy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53 (0.95-2.48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5A1123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A1123">
              <w:rPr>
                <w:rFonts w:ascii="Times New Roman" w:hAnsi="Times New Roman" w:cs="Times New Roman"/>
                <w:b/>
              </w:rPr>
              <w:t>2.71 (1.22-5.99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Birth weight (per 500 gram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05 (1.04-1.07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08 (1.05-1.12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Gestational age (per week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0.85 (0.78-0.93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D456B1">
              <w:rPr>
                <w:rFonts w:ascii="Times New Roman" w:hAnsi="Times New Roman" w:cs="Times New Roman"/>
                <w:bCs/>
              </w:rPr>
              <w:t>1.00 (0.80-1.25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Breastfeeding at 6 months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no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 (ref)</w:t>
            </w:r>
          </w:p>
        </w:tc>
      </w:tr>
      <w:tr w:rsidR="00E80DB6" w:rsidRPr="008C126E" w:rsidTr="005A1123">
        <w:tc>
          <w:tcPr>
            <w:tcW w:w="2848" w:type="dxa"/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8C126E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1.31 (0.91-1.88)</w:t>
            </w:r>
          </w:p>
        </w:tc>
        <w:tc>
          <w:tcPr>
            <w:tcW w:w="1713" w:type="dxa"/>
          </w:tcPr>
          <w:p w:rsidR="00E80DB6" w:rsidRPr="00D456B1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456B1">
              <w:rPr>
                <w:rFonts w:ascii="Times New Roman" w:hAnsi="Times New Roman" w:cs="Times New Roman"/>
                <w:bCs/>
              </w:rPr>
              <w:t>0.91 (0.51-1.60)</w:t>
            </w:r>
          </w:p>
        </w:tc>
      </w:tr>
      <w:tr w:rsidR="00E80DB6" w:rsidRPr="008C126E" w:rsidTr="005A1123">
        <w:tc>
          <w:tcPr>
            <w:tcW w:w="2848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C126E">
              <w:rPr>
                <w:rFonts w:ascii="Times New Roman" w:hAnsi="Times New Roman" w:cs="Times New Roman"/>
              </w:rPr>
              <w:t>Difference in BMI between birth and 6 months (per unit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31 (1.13-1.53)</w:t>
            </w:r>
          </w:p>
        </w:tc>
        <w:tc>
          <w:tcPr>
            <w:tcW w:w="1713" w:type="dxa"/>
            <w:tcBorders>
              <w:bottom w:val="single" w:sz="4" w:space="0" w:color="auto"/>
            </w:tcBorders>
          </w:tcPr>
          <w:p w:rsidR="00E80DB6" w:rsidRPr="008C126E" w:rsidRDefault="00E80DB6" w:rsidP="005A112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26E">
              <w:rPr>
                <w:rFonts w:ascii="Times New Roman" w:hAnsi="Times New Roman" w:cs="Times New Roman"/>
                <w:b/>
                <w:bCs/>
              </w:rPr>
              <w:t>1.52 (1.18 -1.97)</w:t>
            </w:r>
          </w:p>
        </w:tc>
      </w:tr>
    </w:tbl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C4586">
        <w:rPr>
          <w:rFonts w:ascii="Times New Roman" w:hAnsi="Times New Roman" w:cs="Times New Roman"/>
          <w:sz w:val="24"/>
          <w:szCs w:val="24"/>
        </w:rPr>
        <w:t>Values are odds ratios (95% confidence intervals)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t>Model 1: adjusted for age and sex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lastRenderedPageBreak/>
        <w:t>Model 2: adjusted for sex, age, and socio-demographics (household income, mother's education, material hardship)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t>Model 3: adjusted for sex, age, and parental (parental BMI, maternal smoking during pregnancy)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t>Model 4: adjusted for sex, age, and birth characteristics (birth weight and gestational age)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t>Model 5: adjusted for sex, age, and postnatal factors (breastfeeding, infant weight gain)</w:t>
      </w:r>
    </w:p>
    <w:p w:rsidR="00E80DB6" w:rsidRPr="00FC4586" w:rsidRDefault="00E80DB6" w:rsidP="00E80DB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C4586">
        <w:rPr>
          <w:rFonts w:ascii="Times New Roman" w:hAnsi="Times New Roman" w:cs="Times New Roman"/>
          <w:sz w:val="24"/>
          <w:szCs w:val="24"/>
        </w:rPr>
        <w:t>Model 6: adjusted for all variables in model 1-5 simultaneously</w:t>
      </w:r>
    </w:p>
    <w:p w:rsidR="005A1123" w:rsidRDefault="005A1123"/>
    <w:sectPr w:rsidR="005A1123" w:rsidSect="00E80D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DB6"/>
    <w:rsid w:val="00152302"/>
    <w:rsid w:val="003E0E7A"/>
    <w:rsid w:val="005A1123"/>
    <w:rsid w:val="00755AFF"/>
    <w:rsid w:val="00A334EB"/>
    <w:rsid w:val="00AD73CD"/>
    <w:rsid w:val="00E80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0DB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0DB6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67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m, L. van</dc:creator>
  <cp:keywords/>
  <dc:description/>
  <cp:lastModifiedBy>Rossem, L. van</cp:lastModifiedBy>
  <cp:revision>3</cp:revision>
  <dcterms:created xsi:type="dcterms:W3CDTF">2014-07-01T10:59:00Z</dcterms:created>
  <dcterms:modified xsi:type="dcterms:W3CDTF">2014-07-08T06:17:00Z</dcterms:modified>
</cp:coreProperties>
</file>